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643B" w:rsidRPr="0041357F" w:rsidRDefault="0031643B" w:rsidP="0031643B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35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5.</w:t>
      </w:r>
      <w:r w:rsidRPr="004135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used in </w:t>
      </w:r>
      <w:proofErr w:type="spellStart"/>
      <w:r w:rsidRPr="0041357F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4135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for validat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NA-Seq</w:t>
      </w:r>
      <w:r w:rsidRPr="004135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</w:t>
      </w:r>
      <w:bookmarkStart w:id="0" w:name="_GoBack"/>
      <w:bookmarkEnd w:id="0"/>
    </w:p>
    <w:p w:rsidR="0031643B" w:rsidRPr="0041357F" w:rsidRDefault="0031643B" w:rsidP="0031643B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XSpec="center" w:tblpY="2766"/>
        <w:tblW w:w="117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2995"/>
        <w:gridCol w:w="3639"/>
        <w:gridCol w:w="3614"/>
      </w:tblGrid>
      <w:tr w:rsidR="0031643B" w:rsidRPr="0041357F" w:rsidTr="00A31F95">
        <w:trPr>
          <w:trHeight w:val="271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Gene ID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Forward primer</w:t>
            </w:r>
          </w:p>
        </w:tc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Reverse primer</w:t>
            </w:r>
          </w:p>
        </w:tc>
      </w:tr>
      <w:tr w:rsidR="0031643B" w:rsidRPr="0041357F" w:rsidTr="00A31F95">
        <w:trPr>
          <w:trHeight w:val="271"/>
        </w:trPr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AY603_05415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enterobactin</w:t>
            </w:r>
            <w:proofErr w:type="spellEnd"/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er (</w:t>
            </w:r>
            <w:proofErr w:type="spellStart"/>
            <w:r w:rsidRPr="0041357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ntS</w:t>
            </w:r>
            <w:proofErr w:type="spellEnd"/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GTCTGGATCGCTGGTGTTAT</w:t>
            </w:r>
          </w:p>
        </w:tc>
        <w:tc>
          <w:tcPr>
            <w:tcW w:w="3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GTTTGCAGCAGAGTGTATTG </w:t>
            </w:r>
          </w:p>
        </w:tc>
      </w:tr>
      <w:tr w:rsidR="0031643B" w:rsidRPr="0041357F" w:rsidTr="00A31F95">
        <w:trPr>
          <w:trHeight w:val="271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AY603_21220</w:t>
            </w:r>
          </w:p>
        </w:tc>
        <w:tc>
          <w:tcPr>
            <w:tcW w:w="2995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iron ABC transporter (</w:t>
            </w:r>
            <w:proofErr w:type="spellStart"/>
            <w:r w:rsidRPr="0041357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epC</w:t>
            </w:r>
            <w:proofErr w:type="spellEnd"/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CCTTGAGCAATTGGGCATAAC</w:t>
            </w:r>
          </w:p>
        </w:tc>
        <w:tc>
          <w:tcPr>
            <w:tcW w:w="3614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AAGTTCAGGGCGACGAATC</w:t>
            </w:r>
          </w:p>
        </w:tc>
      </w:tr>
      <w:tr w:rsidR="0031643B" w:rsidRPr="0041357F" w:rsidTr="00A31F95">
        <w:trPr>
          <w:trHeight w:val="271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AY603_24045</w:t>
            </w:r>
          </w:p>
        </w:tc>
        <w:tc>
          <w:tcPr>
            <w:tcW w:w="2995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colicin transporter (Colicin-T)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GGATGCATTATCAGTGCCATTAC</w:t>
            </w:r>
          </w:p>
        </w:tc>
        <w:tc>
          <w:tcPr>
            <w:tcW w:w="3614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GCCAGAATTCTTTCCCTGTAAAC</w:t>
            </w:r>
          </w:p>
        </w:tc>
      </w:tr>
      <w:tr w:rsidR="0031643B" w:rsidRPr="0041357F" w:rsidTr="00A31F95">
        <w:trPr>
          <w:trHeight w:val="271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AY603_24505</w:t>
            </w:r>
          </w:p>
        </w:tc>
        <w:tc>
          <w:tcPr>
            <w:tcW w:w="2995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olase 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TCCCTGAGTGAAACCTTTGATG</w:t>
            </w:r>
          </w:p>
        </w:tc>
        <w:tc>
          <w:tcPr>
            <w:tcW w:w="3614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GCGCATTGCAACTGTCATATC</w:t>
            </w:r>
          </w:p>
        </w:tc>
      </w:tr>
      <w:tr w:rsidR="0031643B" w:rsidRPr="0041357F" w:rsidTr="00A31F95">
        <w:trPr>
          <w:trHeight w:val="271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95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1357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mk</w:t>
            </w:r>
            <w:proofErr w:type="spellEnd"/>
            <w:r w:rsidRPr="0041357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TTGGCAGGGAGGCGTTT</w:t>
            </w:r>
          </w:p>
        </w:tc>
        <w:tc>
          <w:tcPr>
            <w:tcW w:w="3614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GCGCGAAGTGCCGTAGTAAT</w:t>
            </w:r>
          </w:p>
        </w:tc>
      </w:tr>
      <w:tr w:rsidR="0031643B" w:rsidRPr="0041357F" w:rsidTr="00A31F95">
        <w:trPr>
          <w:trHeight w:val="271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95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1357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dk</w:t>
            </w:r>
            <w:proofErr w:type="spellEnd"/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>CGCAAACGTCTGGTGGAATA</w:t>
            </w:r>
          </w:p>
        </w:tc>
        <w:tc>
          <w:tcPr>
            <w:tcW w:w="3614" w:type="dxa"/>
            <w:shd w:val="clear" w:color="auto" w:fill="auto"/>
            <w:noWrap/>
            <w:vAlign w:val="bottom"/>
            <w:hideMark/>
          </w:tcPr>
          <w:p w:rsidR="0031643B" w:rsidRPr="0041357F" w:rsidRDefault="0031643B" w:rsidP="0031643B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57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CTGCGTACCGTCAACTTTAG </w:t>
            </w:r>
          </w:p>
        </w:tc>
      </w:tr>
    </w:tbl>
    <w:p w:rsidR="0031643B" w:rsidRPr="0041357F" w:rsidRDefault="0031643B" w:rsidP="0031643B">
      <w:pPr>
        <w:suppressLineNumbers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396E59" w:rsidRDefault="00396E59"/>
    <w:sectPr w:rsidR="00396E59" w:rsidSect="003C5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43B"/>
    <w:rsid w:val="001D34E8"/>
    <w:rsid w:val="0031643B"/>
    <w:rsid w:val="00396E59"/>
    <w:rsid w:val="003C5349"/>
    <w:rsid w:val="0044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BDDCEA-3868-4EA9-8347-A8AC3D5F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6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6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janchi, Bijay</dc:creator>
  <cp:keywords/>
  <dc:description/>
  <cp:lastModifiedBy>Khajanchi, Bijay</cp:lastModifiedBy>
  <cp:revision>3</cp:revision>
  <dcterms:created xsi:type="dcterms:W3CDTF">2019-04-30T14:39:00Z</dcterms:created>
  <dcterms:modified xsi:type="dcterms:W3CDTF">2019-04-30T14:50:00Z</dcterms:modified>
</cp:coreProperties>
</file>